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4E2B2" w14:textId="77777777" w:rsidR="000D4115" w:rsidRDefault="000D4115" w:rsidP="000D4115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261BF">
        <w:rPr>
          <w:rFonts w:ascii="Times New Roman" w:eastAsia="Arial Unicode MS" w:hAnsi="Times New Roman" w:cs="Times New Roman"/>
          <w:b/>
          <w:sz w:val="24"/>
          <w:szCs w:val="24"/>
        </w:rPr>
        <w:t>Supplement 2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MEDLINE search strategy and search hits for all databases</w:t>
      </w:r>
      <w:r w:rsidRPr="00872C9D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047F6A12" w14:textId="77777777" w:rsidR="000D4115" w:rsidRDefault="000D4115" w:rsidP="000D4115">
      <w:pPr>
        <w:spacing w:after="0" w:line="360" w:lineRule="auto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C1F9B0A" w14:textId="1A59DCFC" w:rsidR="00CA1740" w:rsidRDefault="00CA1740" w:rsidP="00AC4CDB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Database (M</w:t>
      </w:r>
      <w:r w:rsidR="00666611">
        <w:rPr>
          <w:rFonts w:ascii="Times New Roman" w:eastAsia="Arial Unicode MS" w:hAnsi="Times New Roman" w:cs="Times New Roman"/>
          <w:b/>
          <w:sz w:val="24"/>
          <w:szCs w:val="24"/>
        </w:rPr>
        <w:t>EDLINE</w:t>
      </w: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)</w:t>
      </w:r>
    </w:p>
    <w:p w14:paraId="3FCB3EB0" w14:textId="77777777" w:rsidR="002147F8" w:rsidRPr="00AC4CDB" w:rsidRDefault="002147F8" w:rsidP="00AC4CD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</w:pPr>
    </w:p>
    <w:p w14:paraId="538B899A" w14:textId="588222C9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1     *STROKE/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318915)</w:t>
      </w:r>
    </w:p>
    <w:p w14:paraId="2B2AB0EA" w14:textId="4FD16130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2     "Ischemic stroke".mp.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 xml:space="preserve"> (46405) </w:t>
      </w: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1FD1BDED" w14:textId="57006352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3     *Brain Ischemia/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55531)</w:t>
      </w:r>
    </w:p>
    <w:p w14:paraId="4C6FFA6C" w14:textId="32722B1E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4     *Infarction, Middle Cerebral Artery/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 xml:space="preserve"> (9046)</w:t>
      </w: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7EE6EC74" w14:textId="2904E979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5     1 or 2 or 3 or 4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 xml:space="preserve"> (341036)</w:t>
      </w:r>
    </w:p>
    <w:p w14:paraId="7C0A1B91" w14:textId="2B9F2CF6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6     *Tissue Plasminogen Activator/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 xml:space="preserve"> (23967)</w:t>
      </w: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2AD08C94" w14:textId="44253D11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7     tPA.mp.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23060)</w:t>
      </w:r>
    </w:p>
    <w:p w14:paraId="1DADC9D5" w14:textId="17FE79FB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8     rtPA.mp.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1201)</w:t>
      </w:r>
    </w:p>
    <w:p w14:paraId="2F24AF78" w14:textId="0501FDD2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9     Alteplase.mp.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2110)</w:t>
      </w:r>
    </w:p>
    <w:p w14:paraId="2D6C6630" w14:textId="231704FC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10     Thrombolysis.mp.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26575)</w:t>
      </w:r>
    </w:p>
    <w:p w14:paraId="3298FFE1" w14:textId="2AD53F45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11     6 or 7 or 8 or 9 or 10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61424)</w:t>
      </w:r>
    </w:p>
    <w:p w14:paraId="329D164F" w14:textId="3DA45DB0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 xml:space="preserve">12     5 and 11 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>(15260)</w:t>
      </w:r>
    </w:p>
    <w:p w14:paraId="4F6D97AF" w14:textId="1D41BD05" w:rsidR="00CA1740" w:rsidRPr="00AC4CDB" w:rsidRDefault="00CA1740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3     limit 12 to (English language and year &gt;1995)</w:t>
      </w:r>
      <w:r w:rsidR="004069B1" w:rsidRPr="00AC4CDB">
        <w:rPr>
          <w:rFonts w:ascii="Times New Roman" w:eastAsia="Arial Unicode MS" w:hAnsi="Times New Roman" w:cs="Times New Roman"/>
          <w:sz w:val="24"/>
          <w:szCs w:val="24"/>
        </w:rPr>
        <w:t xml:space="preserve"> (12738)</w:t>
      </w:r>
    </w:p>
    <w:p w14:paraId="2FDFBA2C" w14:textId="77777777" w:rsidR="00AC4CDB" w:rsidRPr="00AC4CDB" w:rsidRDefault="00AC4CDB" w:rsidP="00AC4CDB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479E97C2" w14:textId="16405A52" w:rsidR="004069B1" w:rsidRPr="00AC4CDB" w:rsidRDefault="004069B1" w:rsidP="00AC4CDB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Database (</w:t>
      </w:r>
      <w:r w:rsidR="00666611">
        <w:rPr>
          <w:rFonts w:ascii="Times New Roman" w:eastAsia="Arial Unicode MS" w:hAnsi="Times New Roman" w:cs="Times New Roman"/>
          <w:b/>
          <w:sz w:val="24"/>
          <w:szCs w:val="24"/>
        </w:rPr>
        <w:t>EMBASE</w:t>
      </w: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)</w:t>
      </w:r>
    </w:p>
    <w:p w14:paraId="29F13BE8" w14:textId="77777777" w:rsidR="004069B1" w:rsidRPr="00AC4CDB" w:rsidRDefault="004069B1" w:rsidP="00AC4CDB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72F98F60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     Stroke.mp. (457269)</w:t>
      </w:r>
    </w:p>
    <w:p w14:paraId="6AFE49F0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2     "Ischemic Stroke".mp. (80624)</w:t>
      </w:r>
    </w:p>
    <w:p w14:paraId="38677AE4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3     "Brain Ischemia".mp. or brain ischemia/ (147119)</w:t>
      </w:r>
    </w:p>
    <w:p w14:paraId="74E25CA9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4     "Middle Cerebral Artery Infarction".mp. (779)</w:t>
      </w:r>
    </w:p>
    <w:p w14:paraId="2B09A573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5     1 or 2 or 3 or 4 (513625)</w:t>
      </w:r>
    </w:p>
    <w:p w14:paraId="2C1CEF8A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6     "Tissue Plasminogen Activator".mp. or tissue plasminogen activator/ (36221)</w:t>
      </w:r>
    </w:p>
    <w:p w14:paraId="6D1E54E6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7     tPA.mp. (30399)</w:t>
      </w:r>
    </w:p>
    <w:p w14:paraId="3FABFE9B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8     rtPA.mp. (2471)</w:t>
      </w:r>
    </w:p>
    <w:p w14:paraId="44534E4F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9     Alteplase.mp. or alteplase/ (19922)</w:t>
      </w:r>
    </w:p>
    <w:p w14:paraId="4AF009E9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0     Thrombolysis.mp. (43397)</w:t>
      </w:r>
    </w:p>
    <w:p w14:paraId="75B907FB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1     6 or 7 or 8 or 9 or 10 (99184)</w:t>
      </w:r>
    </w:p>
    <w:p w14:paraId="56742E4E" w14:textId="77777777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2     5 and 11 (31744)</w:t>
      </w:r>
    </w:p>
    <w:p w14:paraId="42214592" w14:textId="4C8B3E8E" w:rsidR="00AC4CDB" w:rsidRPr="00AC4CDB" w:rsidRDefault="00AC4CDB" w:rsidP="00AC4CDB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sz w:val="24"/>
          <w:szCs w:val="24"/>
        </w:rPr>
        <w:t>13     limit 12 to (English language and year &gt;1995) (</w:t>
      </w:r>
      <w:r>
        <w:rPr>
          <w:rFonts w:ascii="Times New Roman" w:eastAsia="Arial Unicode MS" w:hAnsi="Times New Roman" w:cs="Times New Roman"/>
          <w:sz w:val="24"/>
          <w:szCs w:val="24"/>
        </w:rPr>
        <w:t>28073</w:t>
      </w:r>
      <w:r w:rsidRPr="00AC4CDB">
        <w:rPr>
          <w:rFonts w:ascii="Times New Roman" w:eastAsia="Arial Unicode MS" w:hAnsi="Times New Roman" w:cs="Times New Roman"/>
          <w:sz w:val="24"/>
          <w:szCs w:val="24"/>
        </w:rPr>
        <w:t>)</w:t>
      </w:r>
    </w:p>
    <w:p w14:paraId="12016371" w14:textId="65E2C368" w:rsidR="00AD06CE" w:rsidRDefault="00AD06CE" w:rsidP="0055658A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Databas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(P</w:t>
      </w:r>
      <w:r w:rsidR="00666611">
        <w:rPr>
          <w:rFonts w:ascii="Times New Roman" w:eastAsia="Arial Unicode MS" w:hAnsi="Times New Roman" w:cs="Times New Roman"/>
          <w:b/>
          <w:sz w:val="24"/>
          <w:szCs w:val="24"/>
        </w:rPr>
        <w:t>SYCINFO</w:t>
      </w: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)</w:t>
      </w:r>
    </w:p>
    <w:p w14:paraId="2E291EC3" w14:textId="77777777" w:rsidR="002147F8" w:rsidRPr="00AC4CDB" w:rsidRDefault="002147F8" w:rsidP="0055658A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1A5F72B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1     Stroke.mp. (35167)</w:t>
      </w:r>
    </w:p>
    <w:p w14:paraId="77080063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2     "Ischemic Stroke".mp. (5487)</w:t>
      </w:r>
    </w:p>
    <w:p w14:paraId="0903D905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3     "Brain Ischemia".mp. (4311)</w:t>
      </w:r>
    </w:p>
    <w:p w14:paraId="73A93C73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4     "Middle Cerebral Artery Infarction".mp. (62)</w:t>
      </w:r>
    </w:p>
    <w:p w14:paraId="3E810B5A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5     1 or 2 or 3 or 4 (36847)</w:t>
      </w:r>
    </w:p>
    <w:p w14:paraId="779D5408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6     "Tissue Plasminogen Activator".mp. (1011)</w:t>
      </w:r>
    </w:p>
    <w:p w14:paraId="69ADBD07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7     tPA.mp. (638)</w:t>
      </w:r>
    </w:p>
    <w:p w14:paraId="493994C7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8     rtPA.mp. (136)</w:t>
      </w:r>
    </w:p>
    <w:p w14:paraId="410D6AF6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9     Alteplase.mp. (170)</w:t>
      </w:r>
    </w:p>
    <w:p w14:paraId="3ACD42F3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10     Thrombolysis.mp. (1115)</w:t>
      </w:r>
    </w:p>
    <w:p w14:paraId="6F8E271C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11     6 or 7 or 8 or 9 or 10 (1994)</w:t>
      </w:r>
    </w:p>
    <w:p w14:paraId="3B7F5E46" w14:textId="77777777" w:rsidR="0055658A" w:rsidRP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12     5 and 11 (1494)</w:t>
      </w:r>
    </w:p>
    <w:p w14:paraId="20507C12" w14:textId="7403B084" w:rsidR="0055658A" w:rsidRDefault="0055658A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55658A">
        <w:rPr>
          <w:rFonts w:ascii="Times New Roman" w:eastAsia="Arial Unicode MS" w:hAnsi="Times New Roman" w:cs="Times New Roman"/>
          <w:sz w:val="24"/>
          <w:szCs w:val="24"/>
        </w:rPr>
        <w:t>13     limit 12 to (English language and year &gt;1995)</w:t>
      </w:r>
      <w:r w:rsidRPr="0055658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55658A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55658A">
        <w:rPr>
          <w:rFonts w:ascii="Times New Roman" w:eastAsia="Arial Unicode MS" w:hAnsi="Times New Roman" w:cs="Times New Roman"/>
          <w:sz w:val="24"/>
          <w:szCs w:val="24"/>
        </w:rPr>
        <w:t>1396</w:t>
      </w:r>
      <w:r w:rsidRPr="0055658A">
        <w:rPr>
          <w:rFonts w:ascii="Times New Roman" w:eastAsia="Arial Unicode MS" w:hAnsi="Times New Roman" w:cs="Times New Roman"/>
          <w:sz w:val="24"/>
          <w:szCs w:val="24"/>
        </w:rPr>
        <w:t>)</w:t>
      </w:r>
    </w:p>
    <w:p w14:paraId="4C97A9FE" w14:textId="77777777" w:rsidR="002147F8" w:rsidRPr="0055658A" w:rsidRDefault="002147F8" w:rsidP="0055658A">
      <w:pPr>
        <w:spacing w:after="0" w:line="36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</w:p>
    <w:p w14:paraId="57625FD7" w14:textId="7DFCF5C7" w:rsidR="002147F8" w:rsidRDefault="002147F8" w:rsidP="002147F8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(</w:t>
      </w:r>
      <w:r w:rsidR="00666611">
        <w:rPr>
          <w:rFonts w:ascii="Times New Roman" w:eastAsia="Arial Unicode MS" w:hAnsi="Times New Roman" w:cs="Times New Roman"/>
          <w:b/>
          <w:sz w:val="24"/>
          <w:szCs w:val="24"/>
        </w:rPr>
        <w:t>CINAHL</w:t>
      </w: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)</w:t>
      </w:r>
    </w:p>
    <w:p w14:paraId="6C6DD4D7" w14:textId="77777777" w:rsidR="00666611" w:rsidRPr="00AC4CDB" w:rsidRDefault="00666611" w:rsidP="002147F8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63"/>
      </w:tblGrid>
      <w:tr w:rsidR="00666611" w:rsidRPr="00EC5DE0" w14:paraId="08EFE28A" w14:textId="77777777" w:rsidTr="00666611">
        <w:tc>
          <w:tcPr>
            <w:tcW w:w="988" w:type="dxa"/>
          </w:tcPr>
          <w:p w14:paraId="6B5402AE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3</w:t>
            </w:r>
          </w:p>
        </w:tc>
        <w:tc>
          <w:tcPr>
            <w:tcW w:w="8363" w:type="dxa"/>
          </w:tcPr>
          <w:p w14:paraId="10F7AE8C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S5 AND S11 </w:t>
            </w:r>
            <w:r w:rsidRPr="00EC5DE0">
              <w:rPr>
                <w:rStyle w:val="labe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Limiters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- Published Date: 19960101-; English Language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(6800)</w:t>
            </w:r>
          </w:p>
        </w:tc>
      </w:tr>
      <w:tr w:rsidR="00666611" w:rsidRPr="00EC5DE0" w14:paraId="58FA5C7D" w14:textId="77777777" w:rsidTr="00666611">
        <w:tc>
          <w:tcPr>
            <w:tcW w:w="988" w:type="dxa"/>
            <w:hideMark/>
          </w:tcPr>
          <w:p w14:paraId="75D28C04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2</w:t>
            </w:r>
          </w:p>
        </w:tc>
        <w:tc>
          <w:tcPr>
            <w:tcW w:w="8363" w:type="dxa"/>
            <w:hideMark/>
          </w:tcPr>
          <w:p w14:paraId="29526506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5 AND S11 (6818)</w:t>
            </w:r>
          </w:p>
        </w:tc>
      </w:tr>
      <w:tr w:rsidR="00666611" w:rsidRPr="00EC5DE0" w14:paraId="16CE8125" w14:textId="77777777" w:rsidTr="00666611">
        <w:tc>
          <w:tcPr>
            <w:tcW w:w="988" w:type="dxa"/>
            <w:hideMark/>
          </w:tcPr>
          <w:p w14:paraId="17BB01ED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1</w:t>
            </w:r>
          </w:p>
        </w:tc>
        <w:tc>
          <w:tcPr>
            <w:tcW w:w="8363" w:type="dxa"/>
            <w:hideMark/>
          </w:tcPr>
          <w:p w14:paraId="7C45A4C1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6 OR S7 OR S8 OR S9 OR S10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13800)</w:t>
            </w:r>
          </w:p>
        </w:tc>
      </w:tr>
      <w:tr w:rsidR="00666611" w:rsidRPr="00EC5DE0" w14:paraId="2C0C4B32" w14:textId="77777777" w:rsidTr="00666611">
        <w:tc>
          <w:tcPr>
            <w:tcW w:w="988" w:type="dxa"/>
            <w:hideMark/>
          </w:tcPr>
          <w:p w14:paraId="0B3D13D4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8363" w:type="dxa"/>
            <w:hideMark/>
          </w:tcPr>
          <w:p w14:paraId="412E6603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hrombolysis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9418)</w:t>
            </w:r>
          </w:p>
        </w:tc>
      </w:tr>
      <w:tr w:rsidR="00666611" w:rsidRPr="00EC5DE0" w14:paraId="3F0527BE" w14:textId="77777777" w:rsidTr="00666611">
        <w:tc>
          <w:tcPr>
            <w:tcW w:w="988" w:type="dxa"/>
            <w:hideMark/>
          </w:tcPr>
          <w:p w14:paraId="6EAD894A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8363" w:type="dxa"/>
            <w:hideMark/>
          </w:tcPr>
          <w:p w14:paraId="1278CAB4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Alteplase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3682)</w:t>
            </w:r>
          </w:p>
        </w:tc>
      </w:tr>
      <w:tr w:rsidR="00666611" w:rsidRPr="00EC5DE0" w14:paraId="74D5F940" w14:textId="77777777" w:rsidTr="00666611">
        <w:tc>
          <w:tcPr>
            <w:tcW w:w="988" w:type="dxa"/>
            <w:hideMark/>
          </w:tcPr>
          <w:p w14:paraId="43D28162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8363" w:type="dxa"/>
            <w:hideMark/>
          </w:tcPr>
          <w:p w14:paraId="7DBA72E0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rtPA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312)</w:t>
            </w:r>
          </w:p>
        </w:tc>
      </w:tr>
      <w:tr w:rsidR="00666611" w:rsidRPr="00EC5DE0" w14:paraId="2FA7EF14" w14:textId="77777777" w:rsidTr="00666611">
        <w:tc>
          <w:tcPr>
            <w:tcW w:w="988" w:type="dxa"/>
            <w:hideMark/>
          </w:tcPr>
          <w:p w14:paraId="4FC81272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8363" w:type="dxa"/>
            <w:hideMark/>
          </w:tcPr>
          <w:p w14:paraId="4978858B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tPA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4454)</w:t>
            </w:r>
          </w:p>
        </w:tc>
      </w:tr>
      <w:tr w:rsidR="00666611" w:rsidRPr="00EC5DE0" w14:paraId="34226C48" w14:textId="77777777" w:rsidTr="00666611">
        <w:tc>
          <w:tcPr>
            <w:tcW w:w="988" w:type="dxa"/>
            <w:hideMark/>
          </w:tcPr>
          <w:p w14:paraId="588B93FA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8363" w:type="dxa"/>
            <w:hideMark/>
          </w:tcPr>
          <w:p w14:paraId="7DB8C31F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"Tissue Plasminogen Activator"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6188)</w:t>
            </w:r>
          </w:p>
        </w:tc>
      </w:tr>
      <w:tr w:rsidR="00666611" w:rsidRPr="00EC5DE0" w14:paraId="1C0E6005" w14:textId="77777777" w:rsidTr="00666611">
        <w:tc>
          <w:tcPr>
            <w:tcW w:w="988" w:type="dxa"/>
            <w:hideMark/>
          </w:tcPr>
          <w:p w14:paraId="27A0CEEA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8363" w:type="dxa"/>
            <w:hideMark/>
          </w:tcPr>
          <w:p w14:paraId="5F2EA8CB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 OR S2 OR S3 OR S4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125824)</w:t>
            </w:r>
          </w:p>
        </w:tc>
      </w:tr>
      <w:tr w:rsidR="00666611" w:rsidRPr="00EC5DE0" w14:paraId="3509017C" w14:textId="77777777" w:rsidTr="00666611">
        <w:tc>
          <w:tcPr>
            <w:tcW w:w="988" w:type="dxa"/>
            <w:hideMark/>
          </w:tcPr>
          <w:p w14:paraId="6E866559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8363" w:type="dxa"/>
            <w:hideMark/>
          </w:tcPr>
          <w:p w14:paraId="34EAF6C0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Middle Cerebral Artery Infarction"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920)</w:t>
            </w:r>
          </w:p>
        </w:tc>
      </w:tr>
      <w:tr w:rsidR="00666611" w:rsidRPr="00EC5DE0" w14:paraId="286D7218" w14:textId="77777777" w:rsidTr="00666611">
        <w:tc>
          <w:tcPr>
            <w:tcW w:w="988" w:type="dxa"/>
            <w:hideMark/>
          </w:tcPr>
          <w:p w14:paraId="358AD4CE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8363" w:type="dxa"/>
            <w:hideMark/>
          </w:tcPr>
          <w:p w14:paraId="2A12A5C0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"Brain Ischemia"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10541)</w:t>
            </w:r>
          </w:p>
        </w:tc>
      </w:tr>
      <w:tr w:rsidR="00666611" w:rsidRPr="00EC5DE0" w14:paraId="3B688406" w14:textId="77777777" w:rsidTr="00666611">
        <w:tc>
          <w:tcPr>
            <w:tcW w:w="988" w:type="dxa"/>
            <w:hideMark/>
          </w:tcPr>
          <w:p w14:paraId="09BED72B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8363" w:type="dxa"/>
            <w:hideMark/>
          </w:tcPr>
          <w:p w14:paraId="795134EE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"Ischemic Stroke"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20706)</w:t>
            </w:r>
          </w:p>
        </w:tc>
      </w:tr>
      <w:tr w:rsidR="00666611" w:rsidRPr="00EC5DE0" w14:paraId="56BCC204" w14:textId="77777777" w:rsidTr="00666611">
        <w:tc>
          <w:tcPr>
            <w:tcW w:w="988" w:type="dxa"/>
            <w:hideMark/>
          </w:tcPr>
          <w:p w14:paraId="339DB3DF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8363" w:type="dxa"/>
            <w:hideMark/>
          </w:tcPr>
          <w:p w14:paraId="440A35BF" w14:textId="77777777" w:rsidR="00666611" w:rsidRPr="00EC5DE0" w:rsidRDefault="00666611" w:rsidP="00666611">
            <w:pPr>
              <w:spacing w:line="360" w:lineRule="auto"/>
              <w:contextualSpacing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troke</w:t>
            </w:r>
            <w:r w:rsidRPr="00EC5D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(122863)</w:t>
            </w:r>
          </w:p>
        </w:tc>
      </w:tr>
    </w:tbl>
    <w:p w14:paraId="7A365901" w14:textId="197EF46E" w:rsidR="00AD06CE" w:rsidRDefault="00AD06CE" w:rsidP="00486871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3673F0CF" w14:textId="18EA0EAB" w:rsidR="00AD06CE" w:rsidRDefault="00AD06CE" w:rsidP="00486871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16C66777" w14:textId="32399D59" w:rsidR="00666611" w:rsidRDefault="00666611" w:rsidP="00666611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Databas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(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SCOPUS</w:t>
      </w:r>
      <w:r w:rsidRPr="00AC4CDB">
        <w:rPr>
          <w:rFonts w:ascii="Times New Roman" w:eastAsia="Arial Unicode MS" w:hAnsi="Times New Roman" w:cs="Times New Roman"/>
          <w:b/>
          <w:sz w:val="24"/>
          <w:szCs w:val="24"/>
        </w:rPr>
        <w:t>)</w:t>
      </w:r>
    </w:p>
    <w:p w14:paraId="67563413" w14:textId="77777777" w:rsidR="000D4115" w:rsidRDefault="000D4115" w:rsidP="00666611">
      <w:pPr>
        <w:spacing w:after="0"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12098F3" w14:textId="083D8B85" w:rsid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12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((TITLE-ABS-KEY (Stroke)) OR (TITLE-ABS-KEY ("Ischemic Stroke")) OR (TITLE-ABS-KEY ("Brain Ischemia")) OR (TITLE-ABS-KEY ("Middle Cerebral Artery Infarction"))) AND ((TITLE-ABS-KEY ("Tissue Plasminogen Activator")) OR (TITLE-ABS-KEY (tPA)) OR (TITLE-ABS-KEY(rtPA))  OR  ( TITLE-ABS-KEY (Alteplase)) OR ( TITLE-ABS-KEY (Thrombolysis))) (17813)</w:t>
      </w:r>
    </w:p>
    <w:p w14:paraId="3C1E1E52" w14:textId="77777777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14:paraId="7A987405" w14:textId="6A7E01AF" w:rsid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11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(TITLE-ABS-KEY ("Tissue Plasminogen Activator")) OR (TITLE-ABS-KEY (tPA)) OR (TITLE-ABS-KEY (rtPA)) OR (TITLE-ABS-KEY (Alteplase)) OR (TITLE-ABS-KEY (Thrombolysis)) (91903)</w:t>
      </w:r>
    </w:p>
    <w:p w14:paraId="7F1384DD" w14:textId="77777777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</w:p>
    <w:p w14:paraId="45A7EA8A" w14:textId="12B77591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10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TITLE-ABS-KEY (Thrombolysis) AND PUBYEAR &gt; 1995 (32049)</w:t>
      </w:r>
    </w:p>
    <w:p w14:paraId="55DD7A63" w14:textId="3111CB78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9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TITLE-ABS-KEY (Alteplase) AND PUBYEAR &gt; 1995 (16871) </w:t>
      </w:r>
    </w:p>
    <w:p w14:paraId="2CAD0208" w14:textId="4A30113A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8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rtPA) AND PUBYEAR &gt; 1995 (1519)</w:t>
      </w:r>
    </w:p>
    <w:p w14:paraId="0433AD20" w14:textId="1D25B226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7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tPA) AND PUBYEAR &gt; 1995 (33559)</w:t>
      </w:r>
    </w:p>
    <w:p w14:paraId="4D854B4A" w14:textId="397CEA84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6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"Tissue Plasminogen Activator") AND PUBYEAR &gt; 1995 (35200</w:t>
      </w:r>
      <w:r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ab/>
      </w:r>
    </w:p>
    <w:p w14:paraId="0042FE55" w14:textId="77777777" w:rsid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5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(TITLE-ABS-KEY (Stroke)) OR (TITLE-ABS-KEY ("Ischemic Stroke")) OR (TITLE-ABS-KEY("Brain Ischemia")) OR (TITLE-ABS-KEY ("Middle Cerebral Artery Infarction")) (481645)</w:t>
      </w:r>
    </w:p>
    <w:p w14:paraId="0DA6253C" w14:textId="2ADD20E0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ab/>
      </w:r>
    </w:p>
    <w:p w14:paraId="39EF2FFC" w14:textId="6213D690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4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"Middle Cerebral Artery Infarction") AND PUBYEAR &gt; 1995 (632)</w:t>
      </w:r>
    </w:p>
    <w:p w14:paraId="2810B170" w14:textId="2ECBF8C8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3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"Brain Ischemia") AND PUBYEAR &gt; 1995 (116042)</w:t>
      </w:r>
    </w:p>
    <w:p w14:paraId="2373D5D4" w14:textId="27B6E716" w:rsidR="000D4115" w:rsidRPr="000D4115" w:rsidRDefault="000D4115" w:rsidP="000D4115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2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"Ischemic Stroke") AND PUBYEAR &gt; 1995 (53708)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ab/>
      </w:r>
    </w:p>
    <w:p w14:paraId="664164F3" w14:textId="5ED18A63" w:rsidR="00AD06CE" w:rsidRPr="000D4115" w:rsidRDefault="000D4115" w:rsidP="000D4115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0D4115">
        <w:rPr>
          <w:rFonts w:ascii="Times New Roman" w:eastAsia="Arial Unicode MS" w:hAnsi="Times New Roman" w:cs="Times New Roman"/>
          <w:sz w:val="24"/>
          <w:szCs w:val="24"/>
        </w:rPr>
        <w:t>1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0D4115">
        <w:rPr>
          <w:rFonts w:ascii="Times New Roman" w:eastAsia="Arial Unicode MS" w:hAnsi="Times New Roman" w:cs="Times New Roman"/>
          <w:sz w:val="24"/>
          <w:szCs w:val="24"/>
        </w:rPr>
        <w:t xml:space="preserve"> TITLE-ABS-KEY (Stroke) AND PUBYEAR &gt; 1995 (427357)</w:t>
      </w:r>
    </w:p>
    <w:sectPr w:rsidR="00AD06CE" w:rsidRPr="000D4115" w:rsidSect="00AC4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35D4F" w14:textId="77777777" w:rsidR="007510B3" w:rsidRDefault="007510B3" w:rsidP="00872C9D">
      <w:pPr>
        <w:spacing w:after="0" w:line="240" w:lineRule="auto"/>
      </w:pPr>
      <w:r>
        <w:separator/>
      </w:r>
    </w:p>
  </w:endnote>
  <w:endnote w:type="continuationSeparator" w:id="0">
    <w:p w14:paraId="28D6C1B9" w14:textId="77777777" w:rsidR="007510B3" w:rsidRDefault="007510B3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CSongGB18030C-LightHWL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A5C10" w14:textId="77777777" w:rsidR="007510B3" w:rsidRDefault="007510B3" w:rsidP="00872C9D">
      <w:pPr>
        <w:spacing w:after="0" w:line="240" w:lineRule="auto"/>
      </w:pPr>
      <w:r>
        <w:separator/>
      </w:r>
    </w:p>
  </w:footnote>
  <w:footnote w:type="continuationSeparator" w:id="0">
    <w:p w14:paraId="1D989914" w14:textId="77777777" w:rsidR="007510B3" w:rsidRDefault="007510B3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kwNKgFABJkTzAtAAAA"/>
  </w:docVars>
  <w:rsids>
    <w:rsidRoot w:val="00EA686B"/>
    <w:rsid w:val="00015C68"/>
    <w:rsid w:val="0001677C"/>
    <w:rsid w:val="00063FCA"/>
    <w:rsid w:val="000D4115"/>
    <w:rsid w:val="001150E3"/>
    <w:rsid w:val="002147F8"/>
    <w:rsid w:val="002759CA"/>
    <w:rsid w:val="002D5D00"/>
    <w:rsid w:val="00314FE8"/>
    <w:rsid w:val="00340064"/>
    <w:rsid w:val="0034094E"/>
    <w:rsid w:val="0035117F"/>
    <w:rsid w:val="003C3156"/>
    <w:rsid w:val="004069B1"/>
    <w:rsid w:val="00486871"/>
    <w:rsid w:val="0051426F"/>
    <w:rsid w:val="0055658A"/>
    <w:rsid w:val="00666611"/>
    <w:rsid w:val="00671081"/>
    <w:rsid w:val="00714ACE"/>
    <w:rsid w:val="00714E69"/>
    <w:rsid w:val="007510B3"/>
    <w:rsid w:val="00872C9D"/>
    <w:rsid w:val="00897E17"/>
    <w:rsid w:val="009E5FC7"/>
    <w:rsid w:val="00A46BF4"/>
    <w:rsid w:val="00A53AB1"/>
    <w:rsid w:val="00A54050"/>
    <w:rsid w:val="00AC4CDB"/>
    <w:rsid w:val="00AD06CE"/>
    <w:rsid w:val="00C215FD"/>
    <w:rsid w:val="00C746C2"/>
    <w:rsid w:val="00CA1740"/>
    <w:rsid w:val="00CC759E"/>
    <w:rsid w:val="00CD23BC"/>
    <w:rsid w:val="00D441ED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  <w:style w:type="character" w:customStyle="1" w:styleId="label">
    <w:name w:val="label"/>
    <w:rsid w:val="00666611"/>
  </w:style>
  <w:style w:type="table" w:styleId="TableGrid">
    <w:name w:val="Table Grid"/>
    <w:basedOn w:val="TableNormal"/>
    <w:uiPriority w:val="39"/>
    <w:rsid w:val="0066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E652F-A173-4687-B35B-DCBB6C2B9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Abir Hasnain</cp:lastModifiedBy>
  <cp:revision>12</cp:revision>
  <dcterms:created xsi:type="dcterms:W3CDTF">2020-01-13T06:40:00Z</dcterms:created>
  <dcterms:modified xsi:type="dcterms:W3CDTF">2020-09-24T02:57:00Z</dcterms:modified>
</cp:coreProperties>
</file>